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4F801" w14:textId="77777777" w:rsidR="00764435" w:rsidRPr="00541AF0" w:rsidRDefault="00764435">
      <w:pPr>
        <w:rPr>
          <w:rFonts w:ascii="Times New Roman" w:hAnsi="Times New Roman" w:cs="Times New Roman"/>
        </w:rPr>
      </w:pPr>
    </w:p>
    <w:p w14:paraId="031B2325" w14:textId="17574014" w:rsidR="00764435" w:rsidRPr="00541AF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bCs/>
          <w:i w:val="0"/>
          <w:iCs/>
        </w:rPr>
      </w:pPr>
      <w:r w:rsidRPr="00541AF0">
        <w:rPr>
          <w:rFonts w:ascii="Times New Roman" w:hAnsi="Times New Roman" w:cs="Times New Roman"/>
          <w:b w:val="0"/>
          <w:bCs/>
          <w:i w:val="0"/>
          <w:iCs/>
        </w:rPr>
        <w:t xml:space="preserve">Table S3 </w:t>
      </w:r>
      <w:r w:rsidR="00F868F1" w:rsidRPr="00F868F1">
        <w:rPr>
          <w:rFonts w:ascii="Times New Roman" w:hAnsi="Times New Roman" w:cs="Times New Roman"/>
          <w:b w:val="0"/>
          <w:bCs/>
          <w:i w:val="0"/>
          <w:iCs/>
        </w:rPr>
        <w:t>Osteoarticular infections</w:t>
      </w:r>
      <w:r w:rsidRPr="00541AF0">
        <w:rPr>
          <w:rFonts w:ascii="Times New Roman" w:hAnsi="Times New Roman" w:cs="Times New Roman"/>
          <w:b w:val="0"/>
          <w:bCs/>
          <w:i w:val="0"/>
          <w:iCs/>
        </w:rPr>
        <w:t xml:space="preserve"> mortality and DALYs attributable to pathogens in 1990 and 2021 for both sexes and estimated annual percentage change in age-standardized rates by pathogen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81"/>
        <w:gridCol w:w="1513"/>
        <w:gridCol w:w="1512"/>
        <w:gridCol w:w="1368"/>
        <w:gridCol w:w="1368"/>
        <w:gridCol w:w="2369"/>
        <w:gridCol w:w="1526"/>
        <w:gridCol w:w="1616"/>
        <w:gridCol w:w="1382"/>
        <w:gridCol w:w="1382"/>
        <w:gridCol w:w="2383"/>
      </w:tblGrid>
      <w:tr w:rsidR="00454B05" w:rsidRPr="00541AF0" w14:paraId="73D6B8F1" w14:textId="77777777" w:rsidTr="00454B05">
        <w:trPr>
          <w:tblHeader/>
          <w:jc w:val="center"/>
        </w:trPr>
        <w:tc>
          <w:tcPr>
            <w:tcW w:w="439" w:type="pct"/>
            <w:vMerge w:val="restart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E3B0" w14:textId="1552B29C" w:rsidR="00454B05" w:rsidRPr="00541AF0" w:rsidRDefault="00454B05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1AF0">
              <w:rPr>
                <w:rFonts w:ascii="Times New Roman" w:hAnsi="Times New Roman" w:cs="Times New Roman"/>
                <w:lang w:eastAsia="zh-CN"/>
              </w:rPr>
              <w:t>P</w:t>
            </w:r>
            <w:r w:rsidRPr="00541AF0">
              <w:rPr>
                <w:rFonts w:ascii="Times New Roman" w:hAnsi="Times New Roman" w:cs="Times New Roman"/>
              </w:rPr>
              <w:t>athogens</w:t>
            </w:r>
          </w:p>
        </w:tc>
        <w:tc>
          <w:tcPr>
            <w:tcW w:w="2258" w:type="pct"/>
            <w:gridSpan w:val="5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9B63" w14:textId="767FFEAE" w:rsidR="00454B05" w:rsidRPr="00541AF0" w:rsidRDefault="00454B05" w:rsidP="004E31DE">
            <w:pPr>
              <w:pBdr>
                <w:bottom w:val="single" w:sz="12" w:space="1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303" w:type="pct"/>
            <w:gridSpan w:val="5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11AC" w14:textId="3D1E6594" w:rsidR="00454B05" w:rsidRPr="00541AF0" w:rsidRDefault="00454B05" w:rsidP="004E31DE">
            <w:pPr>
              <w:pBdr>
                <w:bottom w:val="single" w:sz="12" w:space="1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LYs</w:t>
            </w:r>
          </w:p>
        </w:tc>
      </w:tr>
      <w:tr w:rsidR="00EF67E2" w:rsidRPr="00541AF0" w14:paraId="26D97414" w14:textId="77777777" w:rsidTr="00B60462">
        <w:trPr>
          <w:tblHeader/>
          <w:jc w:val="center"/>
        </w:trPr>
        <w:tc>
          <w:tcPr>
            <w:tcW w:w="439" w:type="pct"/>
            <w:vMerge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01AE" w14:textId="43AE6B2F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left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55BE" w14:textId="21807CAF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l ages n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 in 1990 (95% UI)</w:t>
            </w:r>
          </w:p>
        </w:tc>
        <w:tc>
          <w:tcPr>
            <w:tcW w:w="42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2939" w14:textId="430CCFDA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l ages n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 in 2021 (95% UI)</w:t>
            </w:r>
          </w:p>
        </w:tc>
        <w:tc>
          <w:tcPr>
            <w:tcW w:w="38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4952" w14:textId="79C6C8F6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ge-standardized r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 in 1990 (95% UI)</w:t>
            </w:r>
          </w:p>
        </w:tc>
        <w:tc>
          <w:tcPr>
            <w:tcW w:w="38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B1EB" w14:textId="1E39BCA4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ge-standardized r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 in 2021 (95% UI)</w:t>
            </w:r>
          </w:p>
        </w:tc>
        <w:tc>
          <w:tcPr>
            <w:tcW w:w="6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6A20" w14:textId="36328F23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annual percentage change</w:t>
            </w: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95% CI)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1990-2021</w:t>
            </w:r>
          </w:p>
        </w:tc>
        <w:tc>
          <w:tcPr>
            <w:tcW w:w="42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1ABA" w14:textId="73996F84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l ages n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 in 1990 (95% UI)</w:t>
            </w:r>
          </w:p>
        </w:tc>
        <w:tc>
          <w:tcPr>
            <w:tcW w:w="4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27E4" w14:textId="2E086B70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l ages n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 in 2021 (95% UI)</w:t>
            </w:r>
          </w:p>
        </w:tc>
        <w:tc>
          <w:tcPr>
            <w:tcW w:w="38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12E6" w14:textId="0755FA37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ge-standardized r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 in 1990 (95% UI)</w:t>
            </w:r>
          </w:p>
        </w:tc>
        <w:tc>
          <w:tcPr>
            <w:tcW w:w="38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B674" w14:textId="5122BF33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ge-standardized r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 in 2021 (95% UI)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631E" w14:textId="36E61E9A" w:rsidR="00EF67E2" w:rsidRPr="00541AF0" w:rsidRDefault="00EF67E2" w:rsidP="00D36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annual percentage change</w:t>
            </w:r>
            <w:r w:rsidRPr="00541A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95% CI)</w:t>
            </w: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1990-2021</w:t>
            </w:r>
          </w:p>
        </w:tc>
      </w:tr>
      <w:tr w:rsidR="007430B9" w:rsidRPr="00541AF0" w14:paraId="02DCE394" w14:textId="77777777" w:rsidTr="00D361DF">
        <w:trPr>
          <w:jc w:val="center"/>
        </w:trPr>
        <w:tc>
          <w:tcPr>
            <w:tcW w:w="439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F89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m-positive bacteria</w:t>
            </w:r>
          </w:p>
        </w:tc>
        <w:tc>
          <w:tcPr>
            <w:tcW w:w="42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4E3D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64C9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38B3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2862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0D05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5559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440D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5EFE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1FEC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7EEB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30B9" w:rsidRPr="00541AF0" w14:paraId="7F8AED65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4EF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A43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167, 253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683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 (677, 1018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E3D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5FE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447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1.61, 1.79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10C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11 (30649, 7157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493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511 (140535, 32848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741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 (0.77, 1.82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3C5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 (1.67, 3.88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B33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2.29, 2.56)</w:t>
            </w:r>
          </w:p>
        </w:tc>
      </w:tr>
      <w:tr w:rsidR="007430B9" w:rsidRPr="00541AF0" w14:paraId="14554E95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2B6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2E6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 (77, 122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849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 (379, 58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CC5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92C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CBD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2.01, 2.35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7C6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87 (13313, 30860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377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075 (73133, 171017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B03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35, 0.8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FB9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 (0.87, 2.04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4A0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 (2.64, 3.10)</w:t>
            </w:r>
          </w:p>
        </w:tc>
      </w:tr>
      <w:tr w:rsidR="007430B9" w:rsidRPr="00541AF0" w14:paraId="4827D2F6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61A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oup A Streptococcus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0DF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 (120, 190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D0A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 (314, 477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129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852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8E7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45, 0.54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A4B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88 (22858, 51319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29F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07 (68028, 155787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E3F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54, 1.22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330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81, 1.84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96B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1.23, 1.35)</w:t>
            </w:r>
          </w:p>
        </w:tc>
      </w:tr>
      <w:tr w:rsidR="007430B9" w:rsidRPr="00541AF0" w14:paraId="46627A91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FC5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oup B Streptococcus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56B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 (215, 327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A4C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0 (782, 1178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B77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15E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890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1.27, 1.39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9A6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22 (38015, 86830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D76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845 (154812, 358879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972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0.96, 2.2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D1D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 (1.83, 4.24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DA7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 (1.94, 2.15)</w:t>
            </w:r>
          </w:p>
        </w:tc>
      </w:tr>
      <w:tr w:rsidR="007430B9" w:rsidRPr="00541AF0" w14:paraId="031EFCD0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F22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B39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3 (1131, 1635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1B9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3 (4034, 595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6B9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3, 0.05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02A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5, 0.07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CFB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35, 1.47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231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379 (247198, 567560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855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2839 (1022371, 240330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402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0 (6.07, 14.1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F0B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8 (12.09, 28.26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70D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 (2.10, 2.33)</w:t>
            </w:r>
          </w:p>
        </w:tc>
      </w:tr>
      <w:tr w:rsidR="007430B9" w:rsidRPr="00541AF0" w14:paraId="3F894566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66D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378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 (349, 542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E6D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 (790, 1234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0FB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97A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07C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85, 0.14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522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28 (46377, 102679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703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923 (149458, 34438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DEB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 (1.20, 2.7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739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 (1.79, 4.11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07C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65, 1.60)</w:t>
            </w:r>
          </w:p>
        </w:tc>
      </w:tr>
      <w:tr w:rsidR="007430B9" w:rsidRPr="00541AF0" w14:paraId="220CBFC4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328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EC3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 (71, 111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EAA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 (227, 348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836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AB0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861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6, 1.05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8E0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08 (13394, 3042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5CA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153 (47763, 110544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7DE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(0.33, 0.7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33A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57, 1.30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2EE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66, 1.82)</w:t>
            </w:r>
          </w:p>
        </w:tc>
      </w:tr>
      <w:tr w:rsidR="007430B9" w:rsidRPr="00541AF0" w14:paraId="3ED9283C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7B1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eromonas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5C9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1, 31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309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78, 12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069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F65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805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F15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7 (4127, 9307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292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19 (17172, 4026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384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0, 0.2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9CF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0, 0.48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A18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7120C313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532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m-negative bacteria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B77C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E71D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1FEC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7927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8D89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755E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849E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89B4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6BDF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2DAB" w14:textId="77777777" w:rsidR="00764435" w:rsidRPr="00541AF0" w:rsidRDefault="007644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30B9" w:rsidRPr="00541AF0" w14:paraId="52FAD431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947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1D5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, 7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DF2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18, 28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FD1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22F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104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B7B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1 (934, 2107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344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2 (3888, 911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6BD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05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6A0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5, 0.11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749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2127450F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47F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lamydia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E69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, 8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15E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0, 3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096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7CC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D00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92A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5 (1078, 2431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C84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2 (4486, 1051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D01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3, 0.0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034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5, 0.12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B85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50D34368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226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trobacter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582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43, 64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F48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 (158, 246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D9A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AF4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698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C8E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89 (8348, 18830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CDE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02 (34741, 8146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7A9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1, 0.47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003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41, 0.96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415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3E744DE9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D69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Enterobacter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D7E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 (238, 350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FD6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7 (782, 115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0FE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A11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454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(1.12, 1.23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7EA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194 (37525, 8486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6A1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193 (138795, 319591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095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0.90, 2.0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D99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 (1.64, 3.76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BD5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83, 2.02)</w:t>
            </w:r>
          </w:p>
        </w:tc>
      </w:tr>
      <w:tr w:rsidR="007430B9" w:rsidRPr="00541AF0" w14:paraId="22E5A80F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B52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FE1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 (700, 1041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F55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6 (2137, 3255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088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2, 0.03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82F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3, 0.04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6E2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81, 0.89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F836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766 (98496, 219036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021E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041 (337315, 776767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EBD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 (2.47, 5.5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D17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8 (4.00, 9.16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1F0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 (1.49, 1.60)</w:t>
            </w:r>
          </w:p>
        </w:tc>
      </w:tr>
      <w:tr w:rsidR="007430B9" w:rsidRPr="00541AF0" w14:paraId="4EB8B3EF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057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emophilus</w:t>
            </w:r>
            <w:proofErr w:type="spellEnd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influenzae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758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23, 34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DC8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(85, 13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76F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E3F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FC0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8F94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22 (4498, 10145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D2B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04 (18718, 43891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A2C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11, 0.25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B1B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2, 0.52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8CC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7F73B018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C04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1F3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6 (678, 1033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360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3 (1852, 2814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9B7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2, 0.03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CD7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2, 0.03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3E4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(0.50, 0.59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9FB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100 (75322, 160879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C22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384 (221892, 49287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9B5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 (1.82, 3.9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742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 (2.63, 5.80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D99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1.13, 1.23)</w:t>
            </w:r>
          </w:p>
        </w:tc>
      </w:tr>
      <w:tr w:rsidR="007430B9" w:rsidRPr="00541AF0" w14:paraId="5EAB1355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84E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rganella</w:t>
            </w:r>
            <w:proofErr w:type="spellEnd"/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5E7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 (146, 230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D3F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4 (481, 728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C72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EDA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C1E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90, 0.99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E1D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51 (23491, 5401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831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698 (85820, 201577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34A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60, 1.41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140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1.02, 2.38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7DC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57, 1.71)</w:t>
            </w:r>
          </w:p>
        </w:tc>
      </w:tr>
      <w:tr w:rsidR="007430B9" w:rsidRPr="00541AF0" w14:paraId="32862B14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8E2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isseria meningitidis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513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19, 28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B06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 (70, 109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0C9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37B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B4DB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310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6 (3696, 8336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33A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21 (15379, 3606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AAD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9, 0.21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E3C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8, 0.43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677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  <w:tr w:rsidR="007430B9" w:rsidRPr="00541AF0" w14:paraId="5A2D2D80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78D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teus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343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 (324, 492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EBF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8 (1104, 1692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CE28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A36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2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971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1.06, 1.14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346D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16 (54960, 127273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1DD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937 (212458, 50741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0F6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 (1.42, 3.36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FE9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2.52, 6.01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A8F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76, 1.91)</w:t>
            </w:r>
          </w:p>
        </w:tc>
      </w:tr>
      <w:tr w:rsidR="007430B9" w:rsidRPr="00541AF0" w14:paraId="045A4A2B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679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AD8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2 (1008, 1495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8A1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2 (2925, 444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1B2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3, 0.04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9B5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4, 0.05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A7C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70, 0.78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86A3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009 (104975, 22304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F30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735 (329898, 737572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4F4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57, 5.5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1FD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2 (3.92, 8.72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7F67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1.32, 1.42)</w:t>
            </w:r>
          </w:p>
        </w:tc>
      </w:tr>
      <w:tr w:rsidR="007430B9" w:rsidRPr="00541AF0" w14:paraId="75DC899E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0C7F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rratia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127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 (130, 199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5CA2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 (391, 599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75B1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BBAC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B46A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86, 0.95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14F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94 (25046, 59542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DBA9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787 (85358, 204215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C860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60, 1.43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C68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01, 2.40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A645" w14:textId="77777777" w:rsidR="00764435" w:rsidRPr="00541A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57, 1.71)</w:t>
            </w:r>
          </w:p>
        </w:tc>
      </w:tr>
      <w:tr w:rsidR="005F0BC8" w:rsidRPr="00541AF0" w14:paraId="44D4705B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900F" w14:textId="30951778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83D0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9FD9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2725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6BB8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2AF0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22C4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6A22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6548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4735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A41A" w14:textId="77777777" w:rsidR="005F0BC8" w:rsidRPr="00541AF0" w:rsidRDefault="005F0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1B4" w:rsidRPr="00541AF0" w14:paraId="591B3B8F" w14:textId="77777777" w:rsidTr="00D361DF">
        <w:trPr>
          <w:jc w:val="center"/>
        </w:trPr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333B" w14:textId="76FF67E5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1AF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ndida spp.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3221" w14:textId="3F41BE44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8, 11)</w:t>
            </w:r>
          </w:p>
        </w:tc>
        <w:tc>
          <w:tcPr>
            <w:tcW w:w="42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F1B4" w14:textId="582D1D21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28, 43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7ECE" w14:textId="55C36071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546A" w14:textId="4357A6A4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4D77" w14:textId="14A0C862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46, 1.61)</w:t>
            </w:r>
          </w:p>
        </w:tc>
        <w:tc>
          <w:tcPr>
            <w:tcW w:w="42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7CEA" w14:textId="7734132B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8 (1473, 3323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D6B5" w14:textId="23D041F9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3 (6130, 14375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8BFC" w14:textId="077FAFEC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, 0.08)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1F29" w14:textId="488CA8A1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7, 0.17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2ED9" w14:textId="572E15A8" w:rsidR="00EE11B4" w:rsidRPr="00541AF0" w:rsidRDefault="00EE11B4" w:rsidP="00EE1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1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2.16, 2.40)</w:t>
            </w:r>
          </w:p>
        </w:tc>
      </w:tr>
    </w:tbl>
    <w:p w14:paraId="04C8B931" w14:textId="77777777" w:rsidR="00014D71" w:rsidRPr="00541AF0" w:rsidRDefault="00014D71">
      <w:pPr>
        <w:rPr>
          <w:rFonts w:ascii="Times New Roman" w:hAnsi="Times New Roman" w:cs="Times New Roman"/>
        </w:rPr>
      </w:pPr>
    </w:p>
    <w:sectPr w:rsidR="00014D71" w:rsidRPr="00541AF0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0E398" w14:textId="77777777" w:rsidR="00657CDE" w:rsidRDefault="00657CDE" w:rsidP="00F868F1">
      <w:r>
        <w:separator/>
      </w:r>
    </w:p>
  </w:endnote>
  <w:endnote w:type="continuationSeparator" w:id="0">
    <w:p w14:paraId="7A9DE828" w14:textId="77777777" w:rsidR="00657CDE" w:rsidRDefault="00657CDE" w:rsidP="00F86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8199D" w14:textId="77777777" w:rsidR="00657CDE" w:rsidRDefault="00657CDE" w:rsidP="00F868F1">
      <w:r>
        <w:separator/>
      </w:r>
    </w:p>
  </w:footnote>
  <w:footnote w:type="continuationSeparator" w:id="0">
    <w:p w14:paraId="39A8A4B6" w14:textId="77777777" w:rsidR="00657CDE" w:rsidRDefault="00657CDE" w:rsidP="00F86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4612418">
    <w:abstractNumId w:val="1"/>
  </w:num>
  <w:num w:numId="2" w16cid:durableId="1852259451">
    <w:abstractNumId w:val="2"/>
  </w:num>
  <w:num w:numId="3" w16cid:durableId="1432044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435"/>
    <w:rsid w:val="00014D71"/>
    <w:rsid w:val="001A5F21"/>
    <w:rsid w:val="001B4120"/>
    <w:rsid w:val="00223B41"/>
    <w:rsid w:val="00340FE7"/>
    <w:rsid w:val="003F5CDC"/>
    <w:rsid w:val="00416DFB"/>
    <w:rsid w:val="0042435A"/>
    <w:rsid w:val="00454B05"/>
    <w:rsid w:val="004B0B49"/>
    <w:rsid w:val="004E31DE"/>
    <w:rsid w:val="00541AF0"/>
    <w:rsid w:val="00542E8C"/>
    <w:rsid w:val="005F0BC8"/>
    <w:rsid w:val="005F60A9"/>
    <w:rsid w:val="0065044E"/>
    <w:rsid w:val="00657CDE"/>
    <w:rsid w:val="00665BC1"/>
    <w:rsid w:val="006773DB"/>
    <w:rsid w:val="007430B9"/>
    <w:rsid w:val="00764435"/>
    <w:rsid w:val="007A712B"/>
    <w:rsid w:val="007B415A"/>
    <w:rsid w:val="00BD0C53"/>
    <w:rsid w:val="00D361DF"/>
    <w:rsid w:val="00DA3396"/>
    <w:rsid w:val="00E24E01"/>
    <w:rsid w:val="00EE11B4"/>
    <w:rsid w:val="00EF67E2"/>
    <w:rsid w:val="00F868F1"/>
    <w:rsid w:val="00FD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EA409"/>
  <w15:docId w15:val="{EC0AF0B1-C3DA-4A9F-878E-B2E853E1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868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68F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68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68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si</cp:lastModifiedBy>
  <cp:revision>35</cp:revision>
  <dcterms:created xsi:type="dcterms:W3CDTF">2017-02-28T11:18:00Z</dcterms:created>
  <dcterms:modified xsi:type="dcterms:W3CDTF">2026-01-05T09:17:00Z</dcterms:modified>
  <cp:category/>
</cp:coreProperties>
</file>